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178CE" w14:textId="053F9B6A" w:rsidR="004A6595" w:rsidRPr="004A6595" w:rsidRDefault="004A6595">
      <w:pPr>
        <w:rPr>
          <w:rFonts w:ascii="Arial" w:hAnsi="Arial" w:cs="Arial"/>
          <w:b/>
          <w:bCs/>
          <w:sz w:val="24"/>
          <w:szCs w:val="24"/>
        </w:rPr>
      </w:pPr>
      <w:r w:rsidRPr="004A6595">
        <w:rPr>
          <w:rFonts w:ascii="Arial" w:hAnsi="Arial" w:cs="Arial"/>
          <w:b/>
          <w:bCs/>
          <w:sz w:val="24"/>
          <w:szCs w:val="24"/>
        </w:rPr>
        <w:t xml:space="preserve">Additional file 1: Search strategy </w:t>
      </w:r>
    </w:p>
    <w:p w14:paraId="1007C96B" w14:textId="5E6E0277" w:rsidR="00551FF8" w:rsidRPr="004A6595" w:rsidRDefault="009D68BB">
      <w:pPr>
        <w:rPr>
          <w:rFonts w:ascii="Arial" w:hAnsi="Arial" w:cs="Arial"/>
          <w:b/>
          <w:bCs/>
          <w:sz w:val="24"/>
          <w:szCs w:val="24"/>
        </w:rPr>
      </w:pPr>
      <w:r w:rsidRPr="004A6595">
        <w:rPr>
          <w:rFonts w:ascii="Arial" w:hAnsi="Arial" w:cs="Arial"/>
          <w:b/>
          <w:bCs/>
          <w:sz w:val="24"/>
          <w:szCs w:val="24"/>
        </w:rPr>
        <w:t>Medline</w:t>
      </w:r>
    </w:p>
    <w:p w14:paraId="4A8535A8" w14:textId="4B16C14C" w:rsidR="009D68BB" w:rsidRPr="004A6595" w:rsidRDefault="009D68BB" w:rsidP="009D68BB">
      <w:pPr>
        <w:pStyle w:val="ListParagraph"/>
        <w:numPr>
          <w:ilvl w:val="0"/>
          <w:numId w:val="1"/>
        </w:numPr>
        <w:rPr>
          <w:rFonts w:ascii="Arial" w:hAnsi="Arial" w:cs="Arial"/>
          <w:sz w:val="24"/>
          <w:szCs w:val="24"/>
        </w:rPr>
      </w:pPr>
      <w:r w:rsidRPr="004A6595">
        <w:rPr>
          <w:rFonts w:ascii="Arial" w:hAnsi="Arial" w:cs="Arial"/>
          <w:sz w:val="24"/>
          <w:szCs w:val="24"/>
        </w:rPr>
        <w:t>Exp Nurseries/ or nurser*.mp.</w:t>
      </w:r>
    </w:p>
    <w:p w14:paraId="430260D1" w14:textId="37F74666" w:rsidR="009D68BB" w:rsidRPr="004A6595" w:rsidRDefault="009D68BB" w:rsidP="009D68BB">
      <w:pPr>
        <w:pStyle w:val="ListParagraph"/>
        <w:numPr>
          <w:ilvl w:val="0"/>
          <w:numId w:val="1"/>
        </w:numPr>
        <w:rPr>
          <w:rFonts w:ascii="Arial" w:hAnsi="Arial" w:cs="Arial"/>
          <w:sz w:val="24"/>
          <w:szCs w:val="24"/>
        </w:rPr>
      </w:pPr>
      <w:r w:rsidRPr="004A6595">
        <w:rPr>
          <w:rFonts w:ascii="Arial" w:hAnsi="Arial" w:cs="Arial"/>
          <w:sz w:val="24"/>
          <w:szCs w:val="24"/>
        </w:rPr>
        <w:t>School*.mp.</w:t>
      </w:r>
    </w:p>
    <w:p w14:paraId="24548A3A" w14:textId="464B0B40" w:rsidR="009D68BB" w:rsidRPr="004A6595" w:rsidRDefault="009D68BB" w:rsidP="009D68BB">
      <w:pPr>
        <w:pStyle w:val="ListParagraph"/>
        <w:numPr>
          <w:ilvl w:val="0"/>
          <w:numId w:val="1"/>
        </w:numPr>
        <w:rPr>
          <w:rFonts w:ascii="Arial" w:hAnsi="Arial" w:cs="Arial"/>
          <w:sz w:val="24"/>
          <w:szCs w:val="24"/>
        </w:rPr>
      </w:pPr>
      <w:r w:rsidRPr="004A6595">
        <w:rPr>
          <w:rFonts w:ascii="Arial" w:hAnsi="Arial" w:cs="Arial"/>
          <w:sz w:val="24"/>
          <w:szCs w:val="24"/>
        </w:rPr>
        <w:t>*school/</w:t>
      </w:r>
    </w:p>
    <w:p w14:paraId="47FB6539" w14:textId="264DED53" w:rsidR="009D68BB" w:rsidRPr="004A6595" w:rsidRDefault="009D68BB" w:rsidP="009D68BB">
      <w:pPr>
        <w:pStyle w:val="ListParagraph"/>
        <w:numPr>
          <w:ilvl w:val="0"/>
          <w:numId w:val="1"/>
        </w:numPr>
        <w:rPr>
          <w:rFonts w:ascii="Arial" w:hAnsi="Arial" w:cs="Arial"/>
          <w:sz w:val="24"/>
          <w:szCs w:val="24"/>
        </w:rPr>
      </w:pPr>
      <w:r w:rsidRPr="004A6595">
        <w:rPr>
          <w:rFonts w:ascii="Arial" w:hAnsi="Arial" w:cs="Arial"/>
          <w:sz w:val="24"/>
          <w:szCs w:val="24"/>
        </w:rPr>
        <w:t>Exp child, preschool/ or exp child</w:t>
      </w:r>
      <w:r w:rsidR="006752AE" w:rsidRPr="004A6595">
        <w:rPr>
          <w:rFonts w:ascii="Arial" w:hAnsi="Arial" w:cs="Arial"/>
          <w:sz w:val="24"/>
          <w:szCs w:val="24"/>
        </w:rPr>
        <w:t xml:space="preserve"> care/ or exp child day care centers/ or childcare.mp.</w:t>
      </w:r>
    </w:p>
    <w:p w14:paraId="1696415A" w14:textId="2B120335" w:rsidR="006752AE" w:rsidRPr="004A6595" w:rsidRDefault="006752AE" w:rsidP="009D68BB">
      <w:pPr>
        <w:pStyle w:val="ListParagraph"/>
        <w:numPr>
          <w:ilvl w:val="0"/>
          <w:numId w:val="1"/>
        </w:numPr>
        <w:rPr>
          <w:rFonts w:ascii="Arial" w:hAnsi="Arial" w:cs="Arial"/>
          <w:sz w:val="24"/>
          <w:szCs w:val="24"/>
        </w:rPr>
      </w:pPr>
      <w:r w:rsidRPr="004A6595">
        <w:rPr>
          <w:rFonts w:ascii="Arial" w:hAnsi="Arial" w:cs="Arial"/>
          <w:sz w:val="24"/>
          <w:szCs w:val="24"/>
        </w:rPr>
        <w:t>1 or 2 or 3 or 4</w:t>
      </w:r>
    </w:p>
    <w:p w14:paraId="6D11CC49" w14:textId="67B1908B" w:rsidR="006752AE" w:rsidRPr="004A6595" w:rsidRDefault="006752AE" w:rsidP="009D68BB">
      <w:pPr>
        <w:pStyle w:val="ListParagraph"/>
        <w:numPr>
          <w:ilvl w:val="0"/>
          <w:numId w:val="1"/>
        </w:numPr>
        <w:rPr>
          <w:rFonts w:ascii="Arial" w:hAnsi="Arial" w:cs="Arial"/>
          <w:sz w:val="24"/>
          <w:szCs w:val="24"/>
        </w:rPr>
      </w:pPr>
      <w:r w:rsidRPr="004A6595">
        <w:rPr>
          <w:rFonts w:ascii="Arial" w:hAnsi="Arial" w:cs="Arial"/>
          <w:sz w:val="24"/>
          <w:szCs w:val="24"/>
        </w:rPr>
        <w:t>Absenteeism.</w:t>
      </w:r>
      <w:r w:rsidR="00935B09" w:rsidRPr="004A6595">
        <w:rPr>
          <w:rFonts w:ascii="Arial" w:hAnsi="Arial" w:cs="Arial"/>
          <w:sz w:val="24"/>
          <w:szCs w:val="24"/>
        </w:rPr>
        <w:t>mp. or exp absenteeism/</w:t>
      </w:r>
    </w:p>
    <w:p w14:paraId="2203169D" w14:textId="64F2DC02" w:rsidR="00935B09" w:rsidRPr="004A6595" w:rsidRDefault="00935B09" w:rsidP="009D68BB">
      <w:pPr>
        <w:pStyle w:val="ListParagraph"/>
        <w:numPr>
          <w:ilvl w:val="0"/>
          <w:numId w:val="1"/>
        </w:numPr>
        <w:rPr>
          <w:rFonts w:ascii="Arial" w:hAnsi="Arial" w:cs="Arial"/>
          <w:sz w:val="24"/>
          <w:szCs w:val="24"/>
        </w:rPr>
      </w:pPr>
      <w:r w:rsidRPr="004A6595">
        <w:rPr>
          <w:rFonts w:ascii="Arial" w:hAnsi="Arial" w:cs="Arial"/>
          <w:sz w:val="24"/>
          <w:szCs w:val="24"/>
        </w:rPr>
        <w:t>Exp sick leave/ or presenteeism.mp. or exp presenteeism/</w:t>
      </w:r>
    </w:p>
    <w:p w14:paraId="53EF2D9D" w14:textId="4BE4124C" w:rsidR="00935B09" w:rsidRPr="004A6595" w:rsidRDefault="00796269" w:rsidP="009D68BB">
      <w:pPr>
        <w:pStyle w:val="ListParagraph"/>
        <w:numPr>
          <w:ilvl w:val="0"/>
          <w:numId w:val="1"/>
        </w:numPr>
        <w:rPr>
          <w:rFonts w:ascii="Arial" w:hAnsi="Arial" w:cs="Arial"/>
          <w:sz w:val="24"/>
          <w:szCs w:val="24"/>
        </w:rPr>
      </w:pPr>
      <w:r w:rsidRPr="004A6595">
        <w:rPr>
          <w:rFonts w:ascii="Arial" w:hAnsi="Arial" w:cs="Arial"/>
          <w:sz w:val="24"/>
          <w:szCs w:val="24"/>
        </w:rPr>
        <w:t>“sick leave”.mp. or exp sick leave/</w:t>
      </w:r>
    </w:p>
    <w:p w14:paraId="079ED517" w14:textId="1A79702E" w:rsidR="00796269" w:rsidRPr="004A6595" w:rsidRDefault="00796269" w:rsidP="009D68BB">
      <w:pPr>
        <w:pStyle w:val="ListParagraph"/>
        <w:numPr>
          <w:ilvl w:val="0"/>
          <w:numId w:val="1"/>
        </w:numPr>
        <w:rPr>
          <w:rFonts w:ascii="Arial" w:hAnsi="Arial" w:cs="Arial"/>
          <w:sz w:val="24"/>
          <w:szCs w:val="24"/>
        </w:rPr>
      </w:pPr>
      <w:r w:rsidRPr="004A6595">
        <w:rPr>
          <w:rFonts w:ascii="Arial" w:hAnsi="Arial" w:cs="Arial"/>
          <w:sz w:val="24"/>
          <w:szCs w:val="24"/>
        </w:rPr>
        <w:t>Presenteeism.mp. or exp presenteeism/</w:t>
      </w:r>
    </w:p>
    <w:p w14:paraId="3FD16363" w14:textId="3B15391B" w:rsidR="00796269" w:rsidRPr="004A6595" w:rsidRDefault="00796269" w:rsidP="009D68BB">
      <w:pPr>
        <w:pStyle w:val="ListParagraph"/>
        <w:numPr>
          <w:ilvl w:val="0"/>
          <w:numId w:val="1"/>
        </w:numPr>
        <w:rPr>
          <w:rFonts w:ascii="Arial" w:hAnsi="Arial" w:cs="Arial"/>
          <w:sz w:val="24"/>
          <w:szCs w:val="24"/>
        </w:rPr>
      </w:pPr>
      <w:r w:rsidRPr="004A6595">
        <w:rPr>
          <w:rFonts w:ascii="Arial" w:hAnsi="Arial" w:cs="Arial"/>
          <w:sz w:val="24"/>
          <w:szCs w:val="24"/>
        </w:rPr>
        <w:t>Attendance.mp.</w:t>
      </w:r>
    </w:p>
    <w:p w14:paraId="383C9A0D" w14:textId="08389E53" w:rsidR="00796269" w:rsidRPr="004A6595" w:rsidRDefault="009C6EBF" w:rsidP="009D68BB">
      <w:pPr>
        <w:pStyle w:val="ListParagraph"/>
        <w:numPr>
          <w:ilvl w:val="0"/>
          <w:numId w:val="1"/>
        </w:numPr>
        <w:rPr>
          <w:rFonts w:ascii="Arial" w:hAnsi="Arial" w:cs="Arial"/>
          <w:sz w:val="24"/>
          <w:szCs w:val="24"/>
        </w:rPr>
      </w:pPr>
      <w:r w:rsidRPr="004A6595">
        <w:rPr>
          <w:rFonts w:ascii="Arial" w:hAnsi="Arial" w:cs="Arial"/>
          <w:sz w:val="24"/>
          <w:szCs w:val="24"/>
        </w:rPr>
        <w:t>“school absence”.mp.</w:t>
      </w:r>
    </w:p>
    <w:p w14:paraId="7F1E9550" w14:textId="3AD84EA3" w:rsidR="009C6EBF" w:rsidRPr="004A6595" w:rsidRDefault="009C6EBF" w:rsidP="009D68BB">
      <w:pPr>
        <w:pStyle w:val="ListParagraph"/>
        <w:numPr>
          <w:ilvl w:val="0"/>
          <w:numId w:val="1"/>
        </w:numPr>
        <w:rPr>
          <w:rFonts w:ascii="Arial" w:hAnsi="Arial" w:cs="Arial"/>
          <w:sz w:val="24"/>
          <w:szCs w:val="24"/>
        </w:rPr>
      </w:pPr>
      <w:r w:rsidRPr="004A6595">
        <w:rPr>
          <w:rFonts w:ascii="Arial" w:hAnsi="Arial" w:cs="Arial"/>
          <w:sz w:val="24"/>
          <w:szCs w:val="24"/>
        </w:rPr>
        <w:t>“authorised absence” .mp.</w:t>
      </w:r>
    </w:p>
    <w:p w14:paraId="174D9B09" w14:textId="52E7205D" w:rsidR="009C6EBF" w:rsidRPr="004A6595" w:rsidRDefault="009C6EBF" w:rsidP="009D68BB">
      <w:pPr>
        <w:pStyle w:val="ListParagraph"/>
        <w:numPr>
          <w:ilvl w:val="0"/>
          <w:numId w:val="1"/>
        </w:numPr>
        <w:rPr>
          <w:rFonts w:ascii="Arial" w:hAnsi="Arial" w:cs="Arial"/>
          <w:sz w:val="24"/>
          <w:szCs w:val="24"/>
        </w:rPr>
      </w:pPr>
      <w:r w:rsidRPr="004A6595">
        <w:rPr>
          <w:rFonts w:ascii="Arial" w:hAnsi="Arial" w:cs="Arial"/>
          <w:sz w:val="24"/>
          <w:szCs w:val="24"/>
        </w:rPr>
        <w:t>“authorized absence” .mp.</w:t>
      </w:r>
    </w:p>
    <w:p w14:paraId="07D16668" w14:textId="0D22D6A6" w:rsidR="009C6EBF" w:rsidRPr="004A6595" w:rsidRDefault="00D72AC6" w:rsidP="009D68BB">
      <w:pPr>
        <w:pStyle w:val="ListParagraph"/>
        <w:numPr>
          <w:ilvl w:val="0"/>
          <w:numId w:val="1"/>
        </w:numPr>
        <w:rPr>
          <w:rFonts w:ascii="Arial" w:hAnsi="Arial" w:cs="Arial"/>
          <w:sz w:val="24"/>
          <w:szCs w:val="24"/>
        </w:rPr>
      </w:pPr>
      <w:r w:rsidRPr="004A6595">
        <w:rPr>
          <w:rFonts w:ascii="Arial" w:hAnsi="Arial" w:cs="Arial"/>
          <w:sz w:val="24"/>
          <w:szCs w:val="24"/>
        </w:rPr>
        <w:t>“unauthorised absence” .mp.</w:t>
      </w:r>
    </w:p>
    <w:p w14:paraId="0C915D2C" w14:textId="0084F25B" w:rsidR="00D72AC6" w:rsidRPr="004A6595" w:rsidRDefault="00D72AC6" w:rsidP="009D68BB">
      <w:pPr>
        <w:pStyle w:val="ListParagraph"/>
        <w:numPr>
          <w:ilvl w:val="0"/>
          <w:numId w:val="1"/>
        </w:numPr>
        <w:rPr>
          <w:rFonts w:ascii="Arial" w:hAnsi="Arial" w:cs="Arial"/>
          <w:sz w:val="24"/>
          <w:szCs w:val="24"/>
        </w:rPr>
      </w:pPr>
      <w:r w:rsidRPr="004A6595">
        <w:rPr>
          <w:rFonts w:ascii="Arial" w:hAnsi="Arial" w:cs="Arial"/>
          <w:sz w:val="24"/>
          <w:szCs w:val="24"/>
        </w:rPr>
        <w:t>“unauthorized absence” .mp.</w:t>
      </w:r>
    </w:p>
    <w:p w14:paraId="07524A21" w14:textId="303DA132" w:rsidR="00D72AC6" w:rsidRPr="004A6595" w:rsidRDefault="00D72AC6" w:rsidP="009D68BB">
      <w:pPr>
        <w:pStyle w:val="ListParagraph"/>
        <w:numPr>
          <w:ilvl w:val="0"/>
          <w:numId w:val="1"/>
        </w:numPr>
        <w:rPr>
          <w:rFonts w:ascii="Arial" w:hAnsi="Arial" w:cs="Arial"/>
          <w:sz w:val="24"/>
          <w:szCs w:val="24"/>
        </w:rPr>
      </w:pPr>
      <w:r w:rsidRPr="004A6595">
        <w:rPr>
          <w:rFonts w:ascii="Arial" w:hAnsi="Arial" w:cs="Arial"/>
          <w:sz w:val="24"/>
          <w:szCs w:val="24"/>
        </w:rPr>
        <w:t>“nursery absence” .mp.</w:t>
      </w:r>
    </w:p>
    <w:p w14:paraId="475DB8FB" w14:textId="5AA7F0C3" w:rsidR="00D72AC6" w:rsidRPr="004A6595" w:rsidRDefault="00C02E4A" w:rsidP="009D68BB">
      <w:pPr>
        <w:pStyle w:val="ListParagraph"/>
        <w:numPr>
          <w:ilvl w:val="0"/>
          <w:numId w:val="1"/>
        </w:numPr>
        <w:rPr>
          <w:rFonts w:ascii="Arial" w:hAnsi="Arial" w:cs="Arial"/>
          <w:sz w:val="24"/>
          <w:szCs w:val="24"/>
        </w:rPr>
      </w:pPr>
      <w:r w:rsidRPr="004A6595">
        <w:rPr>
          <w:rFonts w:ascii="Arial" w:hAnsi="Arial" w:cs="Arial"/>
          <w:sz w:val="24"/>
          <w:szCs w:val="24"/>
        </w:rPr>
        <w:t>6 or 7 or 8 or 9 or 10 or 11 or 12 or 13 or 14 or 15 or 16</w:t>
      </w:r>
    </w:p>
    <w:p w14:paraId="77CC588E" w14:textId="5FE914C1" w:rsidR="00C02E4A" w:rsidRPr="004A6595" w:rsidRDefault="00C02E4A" w:rsidP="009D68BB">
      <w:pPr>
        <w:pStyle w:val="ListParagraph"/>
        <w:numPr>
          <w:ilvl w:val="0"/>
          <w:numId w:val="1"/>
        </w:numPr>
        <w:rPr>
          <w:rFonts w:ascii="Arial" w:hAnsi="Arial" w:cs="Arial"/>
          <w:sz w:val="24"/>
          <w:szCs w:val="24"/>
        </w:rPr>
      </w:pPr>
      <w:r w:rsidRPr="004A6595">
        <w:rPr>
          <w:rFonts w:ascii="Arial" w:hAnsi="Arial" w:cs="Arial"/>
          <w:sz w:val="24"/>
          <w:szCs w:val="24"/>
        </w:rPr>
        <w:t>5 and 17</w:t>
      </w:r>
    </w:p>
    <w:p w14:paraId="63B4757D" w14:textId="535C4A27" w:rsidR="00C16765" w:rsidRPr="004A6595" w:rsidRDefault="5B59182C" w:rsidP="00C16765">
      <w:pPr>
        <w:rPr>
          <w:rFonts w:ascii="Arial" w:hAnsi="Arial" w:cs="Arial"/>
          <w:b/>
          <w:bCs/>
          <w:sz w:val="24"/>
          <w:szCs w:val="24"/>
        </w:rPr>
      </w:pPr>
      <w:r w:rsidRPr="5B59182C">
        <w:rPr>
          <w:rFonts w:ascii="Arial" w:hAnsi="Arial" w:cs="Arial"/>
          <w:b/>
          <w:bCs/>
          <w:sz w:val="24"/>
          <w:szCs w:val="24"/>
        </w:rPr>
        <w:t>PsychInfo</w:t>
      </w:r>
    </w:p>
    <w:p w14:paraId="0F3973F1"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Exp Nurseries/ or nurser*.mp.</w:t>
      </w:r>
    </w:p>
    <w:p w14:paraId="2A219F72"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School*.mp.</w:t>
      </w:r>
    </w:p>
    <w:p w14:paraId="66EEA969"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school/</w:t>
      </w:r>
    </w:p>
    <w:p w14:paraId="6CE6088B"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Exp child, preschool/ or exp child care/ or exp child day care centers/ or childcare.mp.</w:t>
      </w:r>
    </w:p>
    <w:p w14:paraId="4FE2AFCF"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1 or 2 or 3 or 4</w:t>
      </w:r>
    </w:p>
    <w:p w14:paraId="467F8705"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Absenteeism.mp. or exp absenteeism/</w:t>
      </w:r>
    </w:p>
    <w:p w14:paraId="256B9718"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Exp sick leave/ or presenteeism.mp. or exp presenteeism/</w:t>
      </w:r>
    </w:p>
    <w:p w14:paraId="2B904A1D"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sick leave”.mp. or exp sick leave/</w:t>
      </w:r>
    </w:p>
    <w:p w14:paraId="5977FE92"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Presenteeism.mp. or exp presenteeism/</w:t>
      </w:r>
    </w:p>
    <w:p w14:paraId="6B6DFE2E"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Attendance.mp.</w:t>
      </w:r>
    </w:p>
    <w:p w14:paraId="75BD0E10"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school absence”.mp.</w:t>
      </w:r>
    </w:p>
    <w:p w14:paraId="70D1769E"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authorised absence” .mp.</w:t>
      </w:r>
    </w:p>
    <w:p w14:paraId="2EC08083"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authorized absence” .mp.</w:t>
      </w:r>
    </w:p>
    <w:p w14:paraId="2A0EF7D5"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unauthorised absence” .mp.</w:t>
      </w:r>
    </w:p>
    <w:p w14:paraId="1B4682D8"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unauthorized absence” .mp.</w:t>
      </w:r>
    </w:p>
    <w:p w14:paraId="7B16517C"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nursery absence” .mp.</w:t>
      </w:r>
    </w:p>
    <w:p w14:paraId="22410B05" w14:textId="77777777"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6 or 7 or 8 or 9 or 10 or 11 or 12 or 13 or 14 or 15 or 16</w:t>
      </w:r>
    </w:p>
    <w:p w14:paraId="345073CB" w14:textId="5AE662C0" w:rsidR="0043495B" w:rsidRPr="004A6595" w:rsidRDefault="0043495B" w:rsidP="0043495B">
      <w:pPr>
        <w:pStyle w:val="ListParagraph"/>
        <w:numPr>
          <w:ilvl w:val="0"/>
          <w:numId w:val="2"/>
        </w:numPr>
        <w:rPr>
          <w:rFonts w:ascii="Arial" w:hAnsi="Arial" w:cs="Arial"/>
          <w:sz w:val="24"/>
          <w:szCs w:val="24"/>
        </w:rPr>
      </w:pPr>
      <w:r w:rsidRPr="004A6595">
        <w:rPr>
          <w:rFonts w:ascii="Arial" w:hAnsi="Arial" w:cs="Arial"/>
          <w:sz w:val="24"/>
          <w:szCs w:val="24"/>
        </w:rPr>
        <w:t>5 and 17</w:t>
      </w:r>
    </w:p>
    <w:p w14:paraId="536746A0" w14:textId="5677C6E1" w:rsidR="00492587" w:rsidRPr="004A6595" w:rsidRDefault="00492587" w:rsidP="00492587">
      <w:pPr>
        <w:rPr>
          <w:rFonts w:ascii="Arial" w:hAnsi="Arial" w:cs="Arial"/>
          <w:b/>
          <w:bCs/>
          <w:sz w:val="24"/>
          <w:szCs w:val="24"/>
        </w:rPr>
      </w:pPr>
      <w:r w:rsidRPr="004A6595">
        <w:rPr>
          <w:rFonts w:ascii="Arial" w:hAnsi="Arial" w:cs="Arial"/>
          <w:b/>
          <w:bCs/>
          <w:sz w:val="24"/>
          <w:szCs w:val="24"/>
        </w:rPr>
        <w:t>Psyc Articles</w:t>
      </w:r>
    </w:p>
    <w:p w14:paraId="468033D4" w14:textId="24ADCFA5"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nurser*.mp.</w:t>
      </w:r>
    </w:p>
    <w:p w14:paraId="3F5115AC"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lastRenderedPageBreak/>
        <w:t>School*.mp.</w:t>
      </w:r>
    </w:p>
    <w:p w14:paraId="24B9302B" w14:textId="7398A321" w:rsidR="00492587" w:rsidRPr="004A6595" w:rsidRDefault="00584B61" w:rsidP="00492587">
      <w:pPr>
        <w:pStyle w:val="ListParagraph"/>
        <w:numPr>
          <w:ilvl w:val="0"/>
          <w:numId w:val="3"/>
        </w:numPr>
        <w:rPr>
          <w:rFonts w:ascii="Arial" w:hAnsi="Arial" w:cs="Arial"/>
          <w:sz w:val="24"/>
          <w:szCs w:val="24"/>
        </w:rPr>
      </w:pPr>
      <w:r w:rsidRPr="004A6595">
        <w:rPr>
          <w:rFonts w:ascii="Arial" w:hAnsi="Arial" w:cs="Arial"/>
          <w:sz w:val="24"/>
          <w:szCs w:val="24"/>
        </w:rPr>
        <w:t>Pre-school .mp.</w:t>
      </w:r>
    </w:p>
    <w:p w14:paraId="6F799C70" w14:textId="5086A609" w:rsidR="00492587" w:rsidRPr="004A6595" w:rsidRDefault="00584B61" w:rsidP="00492587">
      <w:pPr>
        <w:pStyle w:val="ListParagraph"/>
        <w:numPr>
          <w:ilvl w:val="0"/>
          <w:numId w:val="3"/>
        </w:numPr>
        <w:rPr>
          <w:rFonts w:ascii="Arial" w:hAnsi="Arial" w:cs="Arial"/>
          <w:sz w:val="24"/>
          <w:szCs w:val="24"/>
        </w:rPr>
      </w:pPr>
      <w:r w:rsidRPr="004A6595">
        <w:rPr>
          <w:rFonts w:ascii="Arial" w:hAnsi="Arial" w:cs="Arial"/>
          <w:sz w:val="24"/>
          <w:szCs w:val="24"/>
        </w:rPr>
        <w:t>Child* .mp.</w:t>
      </w:r>
    </w:p>
    <w:p w14:paraId="589C8228" w14:textId="72E921C7" w:rsidR="00584B61" w:rsidRPr="004A6595" w:rsidRDefault="00591E57" w:rsidP="00492587">
      <w:pPr>
        <w:pStyle w:val="ListParagraph"/>
        <w:numPr>
          <w:ilvl w:val="0"/>
          <w:numId w:val="3"/>
        </w:numPr>
        <w:rPr>
          <w:rFonts w:ascii="Arial" w:hAnsi="Arial" w:cs="Arial"/>
          <w:sz w:val="24"/>
          <w:szCs w:val="24"/>
        </w:rPr>
      </w:pPr>
      <w:r w:rsidRPr="004A6595">
        <w:rPr>
          <w:rFonts w:ascii="Arial" w:hAnsi="Arial" w:cs="Arial"/>
          <w:sz w:val="24"/>
          <w:szCs w:val="24"/>
        </w:rPr>
        <w:t>Secondary school.mp.</w:t>
      </w:r>
    </w:p>
    <w:p w14:paraId="74C1D6AF" w14:textId="2CABA263" w:rsidR="00591E57" w:rsidRPr="004A6595" w:rsidRDefault="00591E57" w:rsidP="00492587">
      <w:pPr>
        <w:pStyle w:val="ListParagraph"/>
        <w:numPr>
          <w:ilvl w:val="0"/>
          <w:numId w:val="3"/>
        </w:numPr>
        <w:rPr>
          <w:rFonts w:ascii="Arial" w:hAnsi="Arial" w:cs="Arial"/>
          <w:sz w:val="24"/>
          <w:szCs w:val="24"/>
        </w:rPr>
      </w:pPr>
      <w:r w:rsidRPr="004A6595">
        <w:rPr>
          <w:rFonts w:ascii="Arial" w:hAnsi="Arial" w:cs="Arial"/>
          <w:sz w:val="24"/>
          <w:szCs w:val="24"/>
        </w:rPr>
        <w:t>Primary school.mp.</w:t>
      </w:r>
    </w:p>
    <w:p w14:paraId="27736515" w14:textId="492E753A"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1 or 2 or 3 or 4</w:t>
      </w:r>
      <w:r w:rsidR="00591E57" w:rsidRPr="004A6595">
        <w:rPr>
          <w:rFonts w:ascii="Arial" w:hAnsi="Arial" w:cs="Arial"/>
          <w:sz w:val="24"/>
          <w:szCs w:val="24"/>
        </w:rPr>
        <w:t xml:space="preserve"> or 5 or 6</w:t>
      </w:r>
    </w:p>
    <w:p w14:paraId="52DA60F5" w14:textId="665DC7C9"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 xml:space="preserve">presenteeism.mp. </w:t>
      </w:r>
    </w:p>
    <w:p w14:paraId="36C66833" w14:textId="559237BB" w:rsidR="00C71182" w:rsidRPr="004A6595" w:rsidRDefault="00C71182" w:rsidP="00492587">
      <w:pPr>
        <w:pStyle w:val="ListParagraph"/>
        <w:numPr>
          <w:ilvl w:val="0"/>
          <w:numId w:val="3"/>
        </w:numPr>
        <w:rPr>
          <w:rFonts w:ascii="Arial" w:hAnsi="Arial" w:cs="Arial"/>
          <w:sz w:val="24"/>
          <w:szCs w:val="24"/>
        </w:rPr>
      </w:pPr>
      <w:r w:rsidRPr="004A6595">
        <w:rPr>
          <w:rFonts w:ascii="Arial" w:hAnsi="Arial" w:cs="Arial"/>
          <w:sz w:val="24"/>
          <w:szCs w:val="24"/>
        </w:rPr>
        <w:t>absenteeism.mp.</w:t>
      </w:r>
    </w:p>
    <w:p w14:paraId="1EC68946" w14:textId="0417703F"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sick leave”.mp.</w:t>
      </w:r>
    </w:p>
    <w:p w14:paraId="4F8F9955"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authorised absence” .mp.</w:t>
      </w:r>
    </w:p>
    <w:p w14:paraId="52FA4079"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authorized absence” .mp.</w:t>
      </w:r>
    </w:p>
    <w:p w14:paraId="65883FB1"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unauthorised absence” .mp.</w:t>
      </w:r>
    </w:p>
    <w:p w14:paraId="37004C0F"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unauthorized absence” .mp.</w:t>
      </w:r>
    </w:p>
    <w:p w14:paraId="21729E5D" w14:textId="77777777"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nursery absence” .mp.</w:t>
      </w:r>
    </w:p>
    <w:p w14:paraId="45321121" w14:textId="7FE24BE3" w:rsidR="00492587" w:rsidRPr="004A6595" w:rsidRDefault="00492587" w:rsidP="00492587">
      <w:pPr>
        <w:pStyle w:val="ListParagraph"/>
        <w:numPr>
          <w:ilvl w:val="0"/>
          <w:numId w:val="3"/>
        </w:numPr>
        <w:rPr>
          <w:rFonts w:ascii="Arial" w:hAnsi="Arial" w:cs="Arial"/>
          <w:sz w:val="24"/>
          <w:szCs w:val="24"/>
        </w:rPr>
      </w:pPr>
      <w:r w:rsidRPr="004A6595">
        <w:rPr>
          <w:rFonts w:ascii="Arial" w:hAnsi="Arial" w:cs="Arial"/>
          <w:sz w:val="24"/>
          <w:szCs w:val="24"/>
        </w:rPr>
        <w:t>8 or 9 or 10 or 11 or 12 or 13 or 14 or 15</w:t>
      </w:r>
    </w:p>
    <w:p w14:paraId="020974B1" w14:textId="010EC327" w:rsidR="00C16765" w:rsidRPr="004A6595" w:rsidRDefault="009A2A44" w:rsidP="00C16765">
      <w:pPr>
        <w:pStyle w:val="ListParagraph"/>
        <w:numPr>
          <w:ilvl w:val="0"/>
          <w:numId w:val="3"/>
        </w:numPr>
        <w:rPr>
          <w:rFonts w:ascii="Arial" w:hAnsi="Arial" w:cs="Arial"/>
          <w:sz w:val="24"/>
          <w:szCs w:val="24"/>
        </w:rPr>
      </w:pPr>
      <w:r w:rsidRPr="004A6595">
        <w:rPr>
          <w:rFonts w:ascii="Arial" w:hAnsi="Arial" w:cs="Arial"/>
          <w:sz w:val="24"/>
          <w:szCs w:val="24"/>
        </w:rPr>
        <w:t>7 and 16</w:t>
      </w:r>
    </w:p>
    <w:p w14:paraId="37AD30AB" w14:textId="0309F311" w:rsidR="00876D66" w:rsidRPr="004A6595" w:rsidRDefault="00876D66" w:rsidP="00C16765">
      <w:pPr>
        <w:rPr>
          <w:rFonts w:ascii="Arial" w:hAnsi="Arial" w:cs="Arial"/>
          <w:b/>
          <w:bCs/>
          <w:sz w:val="24"/>
          <w:szCs w:val="24"/>
        </w:rPr>
      </w:pPr>
      <w:r w:rsidRPr="004A6595">
        <w:rPr>
          <w:rFonts w:ascii="Arial" w:hAnsi="Arial" w:cs="Arial"/>
          <w:b/>
          <w:bCs/>
          <w:sz w:val="24"/>
          <w:szCs w:val="24"/>
        </w:rPr>
        <w:t>Child Development and adolescence development</w:t>
      </w:r>
    </w:p>
    <w:p w14:paraId="2FBE9749" w14:textId="67783890" w:rsidR="00876D66" w:rsidRPr="004A6595" w:rsidRDefault="00876D66" w:rsidP="00C16765">
      <w:pPr>
        <w:rPr>
          <w:rFonts w:ascii="Arial" w:hAnsi="Arial" w:cs="Arial"/>
          <w:sz w:val="24"/>
          <w:szCs w:val="24"/>
        </w:rPr>
      </w:pPr>
      <w:r w:rsidRPr="004A6595">
        <w:rPr>
          <w:rFonts w:ascii="Arial" w:hAnsi="Arial" w:cs="Arial"/>
          <w:sz w:val="24"/>
          <w:szCs w:val="24"/>
        </w:rPr>
        <w:t>S1 TX nurser* OR TX school* OR TX preschool OR TX child*</w:t>
      </w:r>
    </w:p>
    <w:p w14:paraId="0A1ED178" w14:textId="6E10BFE2" w:rsidR="005645B8" w:rsidRPr="004A6595" w:rsidRDefault="005645B8" w:rsidP="00C16765">
      <w:pPr>
        <w:rPr>
          <w:rFonts w:ascii="Arial" w:hAnsi="Arial" w:cs="Arial"/>
          <w:sz w:val="24"/>
          <w:szCs w:val="24"/>
        </w:rPr>
      </w:pPr>
      <w:r w:rsidRPr="004A6595">
        <w:rPr>
          <w:rFonts w:ascii="Arial" w:hAnsi="Arial" w:cs="Arial"/>
          <w:sz w:val="24"/>
          <w:szCs w:val="24"/>
        </w:rPr>
        <w:t>S2 TX (absenteeism or attendance) OR TX presenteeism OR TX (sick leave or sickness absence) OR TX (school absenteeism or school absence) OR TX authorized absence OR TX unauthorized absence or TX nursery absence</w:t>
      </w:r>
    </w:p>
    <w:p w14:paraId="139E3AA3" w14:textId="1C10D20B" w:rsidR="001E2426" w:rsidRPr="004A6595" w:rsidRDefault="001E2426" w:rsidP="00C16765">
      <w:pPr>
        <w:rPr>
          <w:rFonts w:ascii="Arial" w:hAnsi="Arial" w:cs="Arial"/>
          <w:sz w:val="24"/>
          <w:szCs w:val="24"/>
        </w:rPr>
      </w:pPr>
      <w:r w:rsidRPr="004A6595">
        <w:rPr>
          <w:rFonts w:ascii="Arial" w:hAnsi="Arial" w:cs="Arial"/>
          <w:sz w:val="24"/>
          <w:szCs w:val="24"/>
        </w:rPr>
        <w:t>S3 S1 AND S2</w:t>
      </w:r>
    </w:p>
    <w:p w14:paraId="4C56C21E" w14:textId="5511FFE7" w:rsidR="00D63AC0" w:rsidRPr="004A6595" w:rsidRDefault="00D63AC0" w:rsidP="00C16765">
      <w:pPr>
        <w:rPr>
          <w:rFonts w:ascii="Arial" w:hAnsi="Arial" w:cs="Arial"/>
          <w:b/>
          <w:bCs/>
          <w:sz w:val="24"/>
          <w:szCs w:val="24"/>
        </w:rPr>
      </w:pPr>
      <w:r w:rsidRPr="004A6595">
        <w:rPr>
          <w:rFonts w:ascii="Arial" w:hAnsi="Arial" w:cs="Arial"/>
          <w:b/>
          <w:bCs/>
          <w:sz w:val="24"/>
          <w:szCs w:val="24"/>
        </w:rPr>
        <w:t>Web of Science</w:t>
      </w:r>
    </w:p>
    <w:p w14:paraId="2E9312AB" w14:textId="40FDA70B" w:rsidR="00D63AC0" w:rsidRPr="004A6595" w:rsidRDefault="00D63AC0" w:rsidP="00C16765">
      <w:pPr>
        <w:rPr>
          <w:rFonts w:ascii="Arial" w:hAnsi="Arial" w:cs="Arial"/>
          <w:sz w:val="24"/>
          <w:szCs w:val="24"/>
        </w:rPr>
      </w:pPr>
      <w:r w:rsidRPr="004A6595">
        <w:rPr>
          <w:rFonts w:ascii="Arial" w:hAnsi="Arial" w:cs="Arial"/>
          <w:sz w:val="24"/>
          <w:szCs w:val="24"/>
        </w:rPr>
        <w:t># 1 TS=</w:t>
      </w:r>
      <w:r w:rsidR="00E05335" w:rsidRPr="004A6595">
        <w:rPr>
          <w:rFonts w:ascii="Arial" w:hAnsi="Arial" w:cs="Arial"/>
          <w:sz w:val="24"/>
          <w:szCs w:val="24"/>
        </w:rPr>
        <w:t xml:space="preserve"> </w:t>
      </w:r>
      <w:r w:rsidRPr="004A6595">
        <w:rPr>
          <w:rFonts w:ascii="Arial" w:hAnsi="Arial" w:cs="Arial"/>
          <w:sz w:val="24"/>
          <w:szCs w:val="24"/>
        </w:rPr>
        <w:t>(nurser* or school* or *school or child*)</w:t>
      </w:r>
    </w:p>
    <w:p w14:paraId="7266C583" w14:textId="5E8F54FA" w:rsidR="00D63AC0" w:rsidRPr="004A6595" w:rsidRDefault="00E05335" w:rsidP="00C16765">
      <w:pPr>
        <w:rPr>
          <w:rFonts w:ascii="Arial" w:hAnsi="Arial" w:cs="Arial"/>
          <w:color w:val="333333"/>
          <w:sz w:val="24"/>
          <w:szCs w:val="24"/>
          <w:shd w:val="clear" w:color="auto" w:fill="FFFFFF"/>
        </w:rPr>
      </w:pPr>
      <w:r w:rsidRPr="004A6595">
        <w:rPr>
          <w:rFonts w:ascii="Arial" w:hAnsi="Arial" w:cs="Arial"/>
          <w:sz w:val="24"/>
          <w:szCs w:val="24"/>
        </w:rPr>
        <w:t># 2 TS=</w:t>
      </w:r>
      <w:r w:rsidRPr="004A6595">
        <w:rPr>
          <w:rFonts w:ascii="Arial" w:hAnsi="Arial" w:cs="Arial"/>
          <w:color w:val="333333"/>
          <w:sz w:val="24"/>
          <w:szCs w:val="24"/>
          <w:shd w:val="clear" w:color="auto" w:fill="FFFFFF"/>
        </w:rPr>
        <w:t xml:space="preserve"> (absenteeism or presenteeism or "sick leave" or "school attendance" or "school absence" or "authorized absence" or "unauthorized absence" or "nursery absence")</w:t>
      </w:r>
    </w:p>
    <w:p w14:paraId="3BBBE3CC" w14:textId="2FC96480" w:rsidR="00380AE3" w:rsidRPr="004A6595" w:rsidRDefault="00380AE3" w:rsidP="00C16765">
      <w:pPr>
        <w:rPr>
          <w:rFonts w:ascii="Arial" w:hAnsi="Arial" w:cs="Arial"/>
          <w:sz w:val="24"/>
          <w:szCs w:val="24"/>
        </w:rPr>
      </w:pPr>
      <w:r w:rsidRPr="004A6595">
        <w:rPr>
          <w:rFonts w:ascii="Arial" w:hAnsi="Arial" w:cs="Arial"/>
          <w:color w:val="333333"/>
          <w:sz w:val="24"/>
          <w:szCs w:val="24"/>
          <w:shd w:val="clear" w:color="auto" w:fill="FFFFFF"/>
        </w:rPr>
        <w:t># 3 #2 AND #1</w:t>
      </w:r>
    </w:p>
    <w:sectPr w:rsidR="00380AE3" w:rsidRPr="004A65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2247E"/>
    <w:multiLevelType w:val="hybridMultilevel"/>
    <w:tmpl w:val="6FBE5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D267E8"/>
    <w:multiLevelType w:val="hybridMultilevel"/>
    <w:tmpl w:val="6FBE5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D02F6E"/>
    <w:multiLevelType w:val="hybridMultilevel"/>
    <w:tmpl w:val="6FBE5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6158522">
    <w:abstractNumId w:val="0"/>
  </w:num>
  <w:num w:numId="2" w16cid:durableId="1384525901">
    <w:abstractNumId w:val="2"/>
  </w:num>
  <w:num w:numId="3" w16cid:durableId="633291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M7M0MzQ1MTI0tDBX0lEKTi0uzszPAykwqgUAhuZwWCwAAAA="/>
  </w:docVars>
  <w:rsids>
    <w:rsidRoot w:val="00263A48"/>
    <w:rsid w:val="00035A5E"/>
    <w:rsid w:val="000B4824"/>
    <w:rsid w:val="00154D32"/>
    <w:rsid w:val="001557A3"/>
    <w:rsid w:val="001E2426"/>
    <w:rsid w:val="00263A48"/>
    <w:rsid w:val="002B5CCC"/>
    <w:rsid w:val="00340772"/>
    <w:rsid w:val="00380AE3"/>
    <w:rsid w:val="00386F36"/>
    <w:rsid w:val="00393D09"/>
    <w:rsid w:val="003E7B91"/>
    <w:rsid w:val="0043495B"/>
    <w:rsid w:val="00465F67"/>
    <w:rsid w:val="00492587"/>
    <w:rsid w:val="004A6595"/>
    <w:rsid w:val="00551FF8"/>
    <w:rsid w:val="005645B8"/>
    <w:rsid w:val="00584B61"/>
    <w:rsid w:val="00591E57"/>
    <w:rsid w:val="006752AE"/>
    <w:rsid w:val="00796269"/>
    <w:rsid w:val="008273B9"/>
    <w:rsid w:val="00876D66"/>
    <w:rsid w:val="00935B09"/>
    <w:rsid w:val="009A2A44"/>
    <w:rsid w:val="009C5AE0"/>
    <w:rsid w:val="009C6EBF"/>
    <w:rsid w:val="009D51FD"/>
    <w:rsid w:val="009D68BB"/>
    <w:rsid w:val="00AD323E"/>
    <w:rsid w:val="00C02E4A"/>
    <w:rsid w:val="00C16765"/>
    <w:rsid w:val="00C4491A"/>
    <w:rsid w:val="00C71182"/>
    <w:rsid w:val="00D06747"/>
    <w:rsid w:val="00D63AC0"/>
    <w:rsid w:val="00D72AC6"/>
    <w:rsid w:val="00D8039C"/>
    <w:rsid w:val="00E05335"/>
    <w:rsid w:val="00E21C76"/>
    <w:rsid w:val="00E422D3"/>
    <w:rsid w:val="5B5918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E59C2"/>
  <w15:chartTrackingRefBased/>
  <w15:docId w15:val="{40FC1455-08FE-405B-AE5E-069CA5A5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8BB"/>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DF125A2BE7EC4BBA5D53924D00436D" ma:contentTypeVersion="12" ma:contentTypeDescription="Create a new document." ma:contentTypeScope="" ma:versionID="c69ebb6c63231259a27ca3c97ec792b6">
  <xsd:schema xmlns:xsd="http://www.w3.org/2001/XMLSchema" xmlns:xs="http://www.w3.org/2001/XMLSchema" xmlns:p="http://schemas.microsoft.com/office/2006/metadata/properties" xmlns:ns3="89114d93-40b0-4de1-aa32-14ecbdb0e84d" xmlns:ns4="0ff8adc4-58f0-4cfe-ad48-79a46b32a9f8" targetNamespace="http://schemas.microsoft.com/office/2006/metadata/properties" ma:root="true" ma:fieldsID="2b6bdb038b4398bca11dfe857837fd23" ns3:_="" ns4:_="">
    <xsd:import namespace="89114d93-40b0-4de1-aa32-14ecbdb0e84d"/>
    <xsd:import namespace="0ff8adc4-58f0-4cfe-ad48-79a46b32a9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14d93-40b0-4de1-aa32-14ecbdb0e8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f8adc4-58f0-4cfe-ad48-79a46b32a9f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74FCAE-D020-4875-A355-D0E0FBB9F8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14d93-40b0-4de1-aa32-14ecbdb0e84d"/>
    <ds:schemaRef ds:uri="0ff8adc4-58f0-4cfe-ad48-79a46b32a9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1CF56F-BEF6-4540-8694-5910A3C69061}">
  <ds:schemaRefs>
    <ds:schemaRef ds:uri="http://schemas.microsoft.com/sharepoint/v3/contenttype/forms"/>
  </ds:schemaRefs>
</ds:datastoreItem>
</file>

<file path=customXml/itemProps3.xml><?xml version="1.0" encoding="utf-8"?>
<ds:datastoreItem xmlns:ds="http://schemas.openxmlformats.org/officeDocument/2006/customXml" ds:itemID="{49CC06B0-F244-49D8-B258-02485CF66F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5</Words>
  <Characters>1798</Characters>
  <Application>Microsoft Office Word</Application>
  <DocSecurity>0</DocSecurity>
  <Lines>14</Lines>
  <Paragraphs>4</Paragraphs>
  <ScaleCrop>false</ScaleCrop>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land, Lisa</dc:creator>
  <cp:keywords/>
  <dc:description/>
  <cp:lastModifiedBy>Woodland, Lisa</cp:lastModifiedBy>
  <cp:revision>27</cp:revision>
  <dcterms:created xsi:type="dcterms:W3CDTF">2020-02-25T14:58:00Z</dcterms:created>
  <dcterms:modified xsi:type="dcterms:W3CDTF">2022-11-24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DF125A2BE7EC4BBA5D53924D00436D</vt:lpwstr>
  </property>
</Properties>
</file>